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92BF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7F89C3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78CC82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69A80F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E6B3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7BF0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B3C5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B0CAB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5C93A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6B49B8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511B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88A8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AE85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3A768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EE3407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2CDA0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1E5EDF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C050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83101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753B5" w14:textId="2DF72481" w:rsidR="0068643A" w:rsidRPr="00AC0C2A" w:rsidRDefault="0068643A" w:rsidP="00AC0C2A">
            <w:pPr>
              <w:rPr>
                <w:b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AC0C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: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C0C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C0C2A" w:rsidRPr="00AC0C2A">
              <w:rPr>
                <w:b/>
              </w:rPr>
              <w:t xml:space="preserve">Seeking adverse effects in systematic reviews of orthodontic interventions: protocol for a cross-sectional study </w:t>
            </w:r>
          </w:p>
        </w:tc>
      </w:tr>
      <w:tr w:rsidR="0068643A" w:rsidRPr="00FD6E06" w14:paraId="5414AC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DD5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E5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C71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2D165" w14:textId="1BD7ABB7" w:rsidR="0068643A" w:rsidRPr="00FD6E06" w:rsidRDefault="00C9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7E2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143D9" w14:textId="3F4B3410" w:rsidR="0068643A" w:rsidRPr="00FD6E06" w:rsidRDefault="00C91A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</w:t>
            </w:r>
          </w:p>
        </w:tc>
      </w:tr>
      <w:tr w:rsidR="0068643A" w:rsidRPr="00FD6E06" w14:paraId="0E96BD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E88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320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53F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F08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7B56E" w14:textId="20D930D4" w:rsidR="0068643A" w:rsidRPr="00FD6E06" w:rsidRDefault="00C9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81D3E" w14:textId="7946DD1D" w:rsidR="0068643A" w:rsidRPr="00FD6E06" w:rsidRDefault="00C91A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71845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E5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FC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3C0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816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D5F8D" w14:textId="0C0A4207" w:rsidR="0068643A" w:rsidRPr="00FD6E06" w:rsidRDefault="00C9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7669C" w14:textId="4E2C51D0" w:rsidR="0068643A" w:rsidRPr="00FD6E06" w:rsidRDefault="00C91A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8D1227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0DF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B75C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357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79C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C67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A07CA" w14:textId="095F9761" w:rsidR="0068643A" w:rsidRPr="00FD6E06" w:rsidRDefault="00C91A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995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361B0" w14:textId="62DF029C" w:rsidR="0068643A" w:rsidRPr="00FD6E06" w:rsidRDefault="00C91A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4-</w:t>
            </w:r>
            <w:r w:rsidR="00D25D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04F28C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38F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F8A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10E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F0DB8" w14:textId="1E77ABBD" w:rsidR="0068643A" w:rsidRPr="00FD6E06" w:rsidRDefault="00D25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E32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5455B" w14:textId="41F837E3" w:rsidR="0068643A" w:rsidRPr="00FD6E06" w:rsidRDefault="00D25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160D7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52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F6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79E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6C1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0D54D" w14:textId="723C1384" w:rsidR="0068643A" w:rsidRPr="00FD6E06" w:rsidRDefault="00D25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3C170" w14:textId="07935061" w:rsidR="0068643A" w:rsidRPr="00FD6E06" w:rsidRDefault="00D25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34B5A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707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2661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B1A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AE0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1A1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13735" w14:textId="4FDA95B2" w:rsidR="0068643A" w:rsidRPr="00FD6E06" w:rsidRDefault="00D25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FA9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269EB" w14:textId="53105BF2" w:rsidR="0068643A" w:rsidRPr="00FD6E06" w:rsidRDefault="00D25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1B35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B35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B35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56DC4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ADC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C39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EB3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605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ACE90" w14:textId="172D4CF0" w:rsidR="0068643A" w:rsidRPr="00FD6E06" w:rsidRDefault="00D25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352D7" w14:textId="7C000835" w:rsidR="0068643A" w:rsidRPr="00FD6E06" w:rsidRDefault="00D25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2B826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ACC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4D9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BD8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CC2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0C13C" w14:textId="65C1E298" w:rsidR="0068643A" w:rsidRPr="00FD6E06" w:rsidRDefault="00D25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1F2B0" w14:textId="0340B2BA" w:rsidR="0068643A" w:rsidRPr="00FD6E06" w:rsidRDefault="00D25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165F358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A036B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6B30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4BD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A58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BD8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FFBC6" w14:textId="34D3A8DD" w:rsidR="0068643A" w:rsidRPr="00FD6E06" w:rsidRDefault="00D25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AD0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1CBFC" w14:textId="7C3D5CD8" w:rsidR="0068643A" w:rsidRPr="00FD6E06" w:rsidRDefault="00D25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89-1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9EB7B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CBF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D5F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07A8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138BAE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7C694" w14:textId="1E8BE3AA" w:rsidR="0068643A" w:rsidRPr="00FD6E06" w:rsidRDefault="00D25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9E3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FCCAA" w14:textId="4ADE9627" w:rsidR="0068643A" w:rsidRPr="00FD6E06" w:rsidRDefault="00D25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3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C0C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5490F90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E86C5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226A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D8C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135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D30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6447A" w14:textId="38BE7089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DB6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0AB24" w14:textId="5288F1C3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5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</w:tr>
      <w:tr w:rsidR="0068643A" w:rsidRPr="00FD6E06" w14:paraId="0BE905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13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79F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D0A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960F1" w14:textId="515E0655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8C2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B8DBA" w14:textId="39794220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4A8E9B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856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62A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D9D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E2417" w14:textId="6EA13AC6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B3B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B85F4" w14:textId="7A7FF182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BB4AE3" w:rsidRPr="00FD6E06" w14:paraId="51BB97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B460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7DEA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777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5FE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F4C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4C5EB" w14:textId="2A8EC936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9C9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1C060" w14:textId="5599E00B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14:paraId="44F0EA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D29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BFA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352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1A9CD" w14:textId="25B5E090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C0F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AC0BD" w14:textId="1D5DE960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DA9C9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EE0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516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F83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12005" w14:textId="6C5F2533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647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55BA6" w14:textId="7F051074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A7B51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1E1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873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911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F9A2A" w14:textId="275CBF4C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A04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36C37" w14:textId="1118FD39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3CA3B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394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90F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6F9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E9CD0" w14:textId="65DE6ACC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28D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CEB43" w14:textId="07F9B3E0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</w:t>
            </w:r>
            <w:r w:rsidR="000D27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E5A92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7FA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9A7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516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C6C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D536E" w14:textId="735D101E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67F32" w14:textId="1726765C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30DEDA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01F5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D44310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198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267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4CD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70A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DA688" w14:textId="07FFB110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A9649" w14:textId="6D6D53ED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BD2512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ACB5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6A5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BF6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data are appropriate for quantitative synthesis, describe planned summary measures, methods of handling data, and methods of combining data from studies, including any planned exploration of consistency</w:t>
            </w:r>
            <w:bookmarkStart w:id="0" w:name="_GoBack"/>
            <w:bookmarkEnd w:id="0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12C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54A38" w14:textId="3C062AF6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D1459" w14:textId="79841C8E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874D5E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12A0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714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991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9F9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DC46E" w14:textId="604D1833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59869" w14:textId="78E2A7D5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59387E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FC08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92C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F57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A0A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36B62" w14:textId="7CA24EF1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B763C" w14:textId="0BB99972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54155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28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C2F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904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EFE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D63FB" w14:textId="45A05FFF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156F3" w14:textId="356D4419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D278C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0F7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A93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06D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6B9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5EE7">
              <w:rPr>
                <w:sz w:val="24"/>
                <w:szCs w:val="24"/>
              </w:rPr>
            </w:r>
            <w:r w:rsidR="00F05EE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27742" w14:textId="404FF0B5" w:rsidR="0068643A" w:rsidRPr="00FD6E06" w:rsidRDefault="00AC0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60196" w14:textId="7E697066" w:rsidR="0068643A" w:rsidRPr="00FD6E06" w:rsidRDefault="00AC0C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14:paraId="41449B2E" w14:textId="51D2D598" w:rsidR="00FD6E06" w:rsidRDefault="00FD6E06"/>
    <w:p w14:paraId="20590090" w14:textId="11774DB6" w:rsidR="00AC0C2A" w:rsidRDefault="00AC0C2A"/>
    <w:p w14:paraId="28ECF7D7" w14:textId="77777777" w:rsidR="00AC0C2A" w:rsidRDefault="00AC0C2A"/>
    <w:sectPr w:rsidR="00AC0C2A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0B0BC" w14:textId="77777777" w:rsidR="00F05EE7" w:rsidRDefault="00F05EE7" w:rsidP="00FD6E06">
      <w:pPr>
        <w:spacing w:after="0" w:line="240" w:lineRule="auto"/>
      </w:pPr>
      <w:r>
        <w:separator/>
      </w:r>
    </w:p>
  </w:endnote>
  <w:endnote w:type="continuationSeparator" w:id="0">
    <w:p w14:paraId="62311D76" w14:textId="77777777" w:rsidR="00F05EE7" w:rsidRDefault="00F05EE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5D42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E1436BE" wp14:editId="5884EBC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3722E" w14:textId="77777777" w:rsidR="00F05EE7" w:rsidRDefault="00F05EE7" w:rsidP="00FD6E06">
      <w:pPr>
        <w:spacing w:after="0" w:line="240" w:lineRule="auto"/>
      </w:pPr>
      <w:r>
        <w:separator/>
      </w:r>
    </w:p>
  </w:footnote>
  <w:footnote w:type="continuationSeparator" w:id="0">
    <w:p w14:paraId="7789B7FD" w14:textId="77777777" w:rsidR="00F05EE7" w:rsidRDefault="00F05EE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EE005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91081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D2736"/>
    <w:rsid w:val="001B3543"/>
    <w:rsid w:val="001E4CA1"/>
    <w:rsid w:val="002253F7"/>
    <w:rsid w:val="00474025"/>
    <w:rsid w:val="00664936"/>
    <w:rsid w:val="0068643A"/>
    <w:rsid w:val="006D3A43"/>
    <w:rsid w:val="00750A0E"/>
    <w:rsid w:val="007924AC"/>
    <w:rsid w:val="009B20D2"/>
    <w:rsid w:val="00A0782F"/>
    <w:rsid w:val="00AC0C2A"/>
    <w:rsid w:val="00B567D4"/>
    <w:rsid w:val="00BB4AE3"/>
    <w:rsid w:val="00C02A5D"/>
    <w:rsid w:val="00C91AA9"/>
    <w:rsid w:val="00CA6DD4"/>
    <w:rsid w:val="00CB7C1C"/>
    <w:rsid w:val="00D25D49"/>
    <w:rsid w:val="00D464FA"/>
    <w:rsid w:val="00EE17D5"/>
    <w:rsid w:val="00EE74E4"/>
    <w:rsid w:val="00F05EE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7B2D4"/>
  <w15:docId w15:val="{7BE40EC4-5E22-4D59-9063-2BE338A9F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int Meursinge Reynders</cp:lastModifiedBy>
  <cp:revision>4</cp:revision>
  <dcterms:created xsi:type="dcterms:W3CDTF">2018-08-22T05:37:00Z</dcterms:created>
  <dcterms:modified xsi:type="dcterms:W3CDTF">2018-12-08T12:25:00Z</dcterms:modified>
</cp:coreProperties>
</file>